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CEC4281" w:rsidR="00654E8F" w:rsidRDefault="00654E8F" w:rsidP="0001436A">
      <w:pPr>
        <w:pStyle w:val="SupplementaryMaterial"/>
      </w:pPr>
      <w:r w:rsidRPr="001549D3">
        <w:t>Supplementary Material</w:t>
      </w:r>
    </w:p>
    <w:p w14:paraId="2EC0027E" w14:textId="2325415B" w:rsidR="007104AE" w:rsidRPr="007104AE" w:rsidRDefault="007104AE" w:rsidP="007104AE">
      <w:pPr>
        <w:pStyle w:val="Ttulo"/>
        <w:jc w:val="left"/>
        <w:rPr>
          <w:b w:val="0"/>
          <w:bCs/>
          <w:sz w:val="20"/>
          <w:szCs w:val="20"/>
        </w:rPr>
      </w:pPr>
      <w:r w:rsidRPr="007104AE">
        <w:rPr>
          <w:b w:val="0"/>
          <w:bCs/>
          <w:sz w:val="24"/>
          <w:szCs w:val="24"/>
        </w:rPr>
        <w:t xml:space="preserve">Table S2. Mean values and standard error of the soil chemical composition for each soil </w:t>
      </w:r>
      <w:r w:rsidR="005C73A9">
        <w:rPr>
          <w:b w:val="0"/>
          <w:bCs/>
          <w:sz w:val="24"/>
          <w:szCs w:val="24"/>
        </w:rPr>
        <w:t>of</w:t>
      </w:r>
      <w:r w:rsidRPr="007104AE">
        <w:rPr>
          <w:b w:val="0"/>
          <w:bCs/>
          <w:sz w:val="24"/>
          <w:szCs w:val="24"/>
        </w:rPr>
        <w:t xml:space="preserve"> both low and high nitrogen fertilization field</w:t>
      </w:r>
      <w:r w:rsidR="006D66CC">
        <w:rPr>
          <w:b w:val="0"/>
          <w:bCs/>
          <w:sz w:val="24"/>
          <w:szCs w:val="24"/>
        </w:rPr>
        <w:t xml:space="preserve"> plots</w:t>
      </w:r>
      <w:r w:rsidR="00E97BA7">
        <w:rPr>
          <w:b w:val="0"/>
          <w:bCs/>
          <w:sz w:val="24"/>
          <w:szCs w:val="24"/>
        </w:rPr>
        <w:t xml:space="preserve"> </w:t>
      </w:r>
      <w:r w:rsidR="00E97BA7" w:rsidRPr="00E97BA7">
        <w:rPr>
          <w:b w:val="0"/>
          <w:bCs/>
          <w:sz w:val="24"/>
          <w:szCs w:val="24"/>
        </w:rPr>
        <w:t>(</w:t>
      </w:r>
      <w:r w:rsidR="00E97BA7" w:rsidRPr="00E97BA7">
        <w:rPr>
          <w:b w:val="0"/>
          <w:bCs/>
          <w:i/>
          <w:iCs/>
          <w:sz w:val="24"/>
          <w:szCs w:val="24"/>
        </w:rPr>
        <w:t>n</w:t>
      </w:r>
      <w:r w:rsidR="00E97BA7" w:rsidRPr="00E97BA7">
        <w:rPr>
          <w:b w:val="0"/>
          <w:bCs/>
          <w:sz w:val="24"/>
          <w:szCs w:val="24"/>
        </w:rPr>
        <w:t xml:space="preserve"> = 5 × 2 = 10</w:t>
      </w:r>
      <w:r w:rsidR="00E97BA7">
        <w:rPr>
          <w:b w:val="0"/>
          <w:bCs/>
          <w:sz w:val="24"/>
          <w:szCs w:val="24"/>
        </w:rPr>
        <w:t>)</w:t>
      </w:r>
      <w:r w:rsidRPr="007104AE">
        <w:rPr>
          <w:b w:val="0"/>
          <w:bCs/>
          <w:sz w:val="24"/>
          <w:szCs w:val="24"/>
        </w:rPr>
        <w:t xml:space="preserve">.  </w:t>
      </w:r>
    </w:p>
    <w:tbl>
      <w:tblPr>
        <w:tblW w:w="7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34"/>
        <w:gridCol w:w="1673"/>
        <w:gridCol w:w="1673"/>
      </w:tblGrid>
      <w:tr w:rsidR="00742A25" w:rsidRPr="00EC631F" w14:paraId="26A85FCA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FB5FC" w14:textId="2EE1865C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Soil characteristic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8893" w14:textId="4B6CD1D0" w:rsidR="00742A25" w:rsidRPr="003517D4" w:rsidRDefault="00742A25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Low nitrogen</w:t>
            </w:r>
            <w:r w:rsidR="00BF2B51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(</w:t>
            </w:r>
            <w:r w:rsidR="00BF2B51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val="en-GB" w:eastAsia="es-ES"/>
              </w:rPr>
              <w:t xml:space="preserve">n </w:t>
            </w:r>
            <w:r w:rsidR="00BF2B51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= 5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524F9" w14:textId="016421C8" w:rsidR="00742A25" w:rsidRPr="003517D4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High nitrogen</w:t>
            </w:r>
            <w:r w:rsidR="00BF2B51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 (</w:t>
            </w:r>
            <w:r w:rsidR="00BF2B51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s-ES"/>
              </w:rPr>
              <w:t>n</w:t>
            </w:r>
            <w:r w:rsidR="00BF2B51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 = 5)</w:t>
            </w:r>
          </w:p>
        </w:tc>
      </w:tr>
      <w:tr w:rsidR="00742A25" w:rsidRPr="00EC631F" w14:paraId="09B06D18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A1A0" w14:textId="738AFE36" w:rsidR="00742A25" w:rsidRPr="00EC631F" w:rsidRDefault="007104AE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pH in water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3769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8.22 ± 0.04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B181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8.23 ± 0.12</w:t>
            </w:r>
          </w:p>
        </w:tc>
      </w:tr>
      <w:tr w:rsidR="00742A25" w:rsidRPr="00EC631F" w14:paraId="2F2AABB3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F348" w14:textId="364B3732" w:rsidR="00742A25" w:rsidRPr="00EC631F" w:rsidRDefault="007104AE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pH in </w:t>
            </w:r>
            <w:proofErr w:type="spellStart"/>
            <w:r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KCl</w:t>
            </w:r>
            <w:proofErr w:type="spell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E887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7.38 ± 0.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2E93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7.44 ± 0.03</w:t>
            </w:r>
          </w:p>
        </w:tc>
      </w:tr>
      <w:tr w:rsidR="00742A25" w:rsidRPr="00EC631F" w14:paraId="2D396621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B3E4" w14:textId="32A70276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E</w:t>
            </w:r>
            <w:r w:rsidR="007104AE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lectrical conductivity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(µS cm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es-ES"/>
              </w:rPr>
              <w:t>-1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FEB4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302.0 ± 27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272B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361.0 ± 40.6</w:t>
            </w:r>
          </w:p>
        </w:tc>
      </w:tr>
      <w:tr w:rsidR="00742A25" w:rsidRPr="00EC631F" w14:paraId="1FB01898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BABC" w14:textId="4C16246F" w:rsidR="00742A25" w:rsidRPr="00EC631F" w:rsidRDefault="007104AE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Total nitrogen content</w:t>
            </w:r>
            <w:r w:rsidR="00742A25"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(g kg</w:t>
            </w:r>
            <w:r w:rsidR="00742A25" w:rsidRPr="00EC631F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es-ES"/>
              </w:rPr>
              <w:t>-1</w:t>
            </w:r>
            <w:r w:rsidR="00742A25"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dm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815C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.67 ± 0.0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6FB3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.63 ± 0.14</w:t>
            </w:r>
          </w:p>
        </w:tc>
      </w:tr>
      <w:tr w:rsidR="00742A25" w:rsidRPr="00EC631F" w14:paraId="185874EA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4EB8" w14:textId="797A5F37" w:rsidR="00742A25" w:rsidRPr="00EC631F" w:rsidRDefault="007104AE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Content in carbonates </w:t>
            </w:r>
            <w:r w:rsidR="00742A25"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(g kg</w:t>
            </w:r>
            <w:r w:rsidR="00742A25" w:rsidRPr="00EC631F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es-ES"/>
              </w:rPr>
              <w:t>-1</w:t>
            </w:r>
            <w:r w:rsidR="00742A25"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dm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B7F9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35.4 ± 14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77BD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36.0 ± 18.7</w:t>
            </w:r>
          </w:p>
        </w:tc>
      </w:tr>
      <w:tr w:rsidR="00742A25" w:rsidRPr="00EC631F" w14:paraId="6B3485A7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F42D" w14:textId="66A3B664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O</w:t>
            </w:r>
            <w:r w:rsidR="007104AE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rganic matter content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(g kg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es-ES"/>
              </w:rPr>
              <w:t>-1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dm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1A8C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36.26 ± 1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292D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33.43 ± 3.18</w:t>
            </w:r>
          </w:p>
        </w:tc>
      </w:tr>
      <w:tr w:rsidR="00742A25" w:rsidRPr="00EC631F" w14:paraId="5DD24D79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3D7F" w14:textId="31990C72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es-ES"/>
              </w:rPr>
            </w:pPr>
            <w:proofErr w:type="spellStart"/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C</w:t>
            </w:r>
            <w:r w:rsidR="007104AE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arbon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:</w:t>
            </w:r>
            <w:r w:rsidR="007104AE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nitrogen</w:t>
            </w:r>
            <w:proofErr w:type="spellEnd"/>
            <w:r w:rsidR="007104AE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ratio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0548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2.60 ± 0.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7452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1.90 ± 0.23</w:t>
            </w:r>
          </w:p>
        </w:tc>
      </w:tr>
      <w:tr w:rsidR="00742A25" w:rsidRPr="00EC631F" w14:paraId="35742F12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F312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P (mg kg</w:t>
            </w:r>
            <w:r w:rsidRPr="00EC631F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s-ES"/>
              </w:rPr>
              <w:t>-1</w:t>
            </w: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 dm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EAC1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27.2 ± 10.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D990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26.7 ± 13.2</w:t>
            </w:r>
          </w:p>
        </w:tc>
      </w:tr>
      <w:tr w:rsidR="00742A25" w:rsidRPr="00EC631F" w14:paraId="3B425BA6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380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K (mg kg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es-ES"/>
              </w:rPr>
              <w:t>-1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dm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36CD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986.0 ± 56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0D05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947.0 ± 54.2</w:t>
            </w:r>
          </w:p>
        </w:tc>
      </w:tr>
      <w:tr w:rsidR="00742A25" w:rsidRPr="00EC631F" w14:paraId="38726627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B941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Ca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es-ES"/>
              </w:rPr>
              <w:t>2+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(</w:t>
            </w:r>
            <w:proofErr w:type="spellStart"/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cmol</w:t>
            </w:r>
            <w:proofErr w:type="spellEnd"/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kg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es-ES"/>
              </w:rPr>
              <w:t>-1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dm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FD87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26.0 ± 10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1B41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25.0 ± 13.5</w:t>
            </w:r>
          </w:p>
        </w:tc>
      </w:tr>
      <w:tr w:rsidR="00742A25" w:rsidRPr="00EC631F" w14:paraId="0AEF41EE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C255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Mg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es-ES"/>
              </w:rPr>
              <w:t>2+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(</w:t>
            </w:r>
            <w:proofErr w:type="spellStart"/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cmol</w:t>
            </w:r>
            <w:proofErr w:type="spellEnd"/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kg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es-ES"/>
              </w:rPr>
              <w:t>-1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dm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FA64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6.94 ± 0.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9B0F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6.71 ± 0.28</w:t>
            </w:r>
          </w:p>
        </w:tc>
      </w:tr>
      <w:tr w:rsidR="00742A25" w:rsidRPr="00EC631F" w14:paraId="3D4F7C30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2C6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Fe (mg kg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es-ES"/>
              </w:rPr>
              <w:t>-1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dm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48F4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8.74 ± 0.3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AD3A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7.51 ± 0.57</w:t>
            </w:r>
          </w:p>
        </w:tc>
      </w:tr>
      <w:tr w:rsidR="00742A25" w:rsidRPr="00EC631F" w14:paraId="4C88327A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096B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Zn (mg kg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es-ES"/>
              </w:rPr>
              <w:t>-1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dm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0864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9.00 ± 0.57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B8DA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7.45 ± 0.88</w:t>
            </w:r>
          </w:p>
        </w:tc>
      </w:tr>
      <w:tr w:rsidR="00742A25" w:rsidRPr="00EC631F" w14:paraId="76A87376" w14:textId="77777777" w:rsidTr="007104AE">
        <w:trPr>
          <w:trHeight w:val="227"/>
          <w:jc w:val="center"/>
        </w:trPr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53D67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>Cu (mg kg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es-ES"/>
              </w:rPr>
              <w:t>-1</w:t>
            </w:r>
            <w:r w:rsidRPr="00EC631F">
              <w:rPr>
                <w:rFonts w:eastAsia="Times New Roman" w:cs="Times New Roman"/>
                <w:bCs/>
                <w:color w:val="000000"/>
                <w:szCs w:val="24"/>
                <w:lang w:val="en-GB" w:eastAsia="es-ES"/>
              </w:rPr>
              <w:t xml:space="preserve"> dm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5A6F" w14:textId="77777777" w:rsidR="00742A25" w:rsidRPr="00EC631F" w:rsidRDefault="00742A25" w:rsidP="004044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7.12 ± 1.0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708C7" w14:textId="7FE10D61" w:rsidR="00742A25" w:rsidRPr="00EC631F" w:rsidRDefault="007104AE" w:rsidP="004044E6">
            <w:pPr>
              <w:numPr>
                <w:ilvl w:val="1"/>
                <w:numId w:val="20"/>
              </w:numPr>
              <w:spacing w:before="0" w:after="0" w:line="259" w:lineRule="auto"/>
              <w:contextualSpacing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 ±</w:t>
            </w:r>
            <w:r w:rsidR="00742A25" w:rsidRPr="00EC631F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 2.43</w:t>
            </w:r>
          </w:p>
        </w:tc>
      </w:tr>
    </w:tbl>
    <w:p w14:paraId="5BF7F08E" w14:textId="77777777" w:rsidR="004E2ABC" w:rsidRPr="004E2ABC" w:rsidRDefault="004E2ABC" w:rsidP="004E2ABC"/>
    <w:sectPr w:rsidR="004E2ABC" w:rsidRPr="004E2AB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86D531" w14:textId="77777777" w:rsidR="00197059" w:rsidRDefault="00197059" w:rsidP="00117666">
      <w:pPr>
        <w:spacing w:after="0"/>
      </w:pPr>
      <w:r>
        <w:separator/>
      </w:r>
    </w:p>
  </w:endnote>
  <w:endnote w:type="continuationSeparator" w:id="0">
    <w:p w14:paraId="38AB8612" w14:textId="77777777" w:rsidR="00197059" w:rsidRDefault="001970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8008E7" w14:textId="77777777" w:rsidR="00197059" w:rsidRDefault="00197059" w:rsidP="00117666">
      <w:pPr>
        <w:spacing w:after="0"/>
      </w:pPr>
      <w:r>
        <w:separator/>
      </w:r>
    </w:p>
  </w:footnote>
  <w:footnote w:type="continuationSeparator" w:id="0">
    <w:p w14:paraId="73E1CBBA" w14:textId="77777777" w:rsidR="00197059" w:rsidRDefault="001970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B100B8"/>
    <w:multiLevelType w:val="multilevel"/>
    <w:tmpl w:val="A2A8B50A"/>
    <w:lvl w:ilvl="0">
      <w:start w:val="1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1B6036F"/>
    <w:multiLevelType w:val="hybridMultilevel"/>
    <w:tmpl w:val="EB94312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05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37DC"/>
    <w:rsid w:val="003D2F2D"/>
    <w:rsid w:val="00401590"/>
    <w:rsid w:val="00447801"/>
    <w:rsid w:val="00452E9C"/>
    <w:rsid w:val="004535B0"/>
    <w:rsid w:val="004735C8"/>
    <w:rsid w:val="004947A6"/>
    <w:rsid w:val="004961FF"/>
    <w:rsid w:val="004E2ABC"/>
    <w:rsid w:val="00517A89"/>
    <w:rsid w:val="005250F2"/>
    <w:rsid w:val="00593EEA"/>
    <w:rsid w:val="005A5EEE"/>
    <w:rsid w:val="005C73A9"/>
    <w:rsid w:val="006375C7"/>
    <w:rsid w:val="00654E8F"/>
    <w:rsid w:val="00660D05"/>
    <w:rsid w:val="006820B1"/>
    <w:rsid w:val="006B7D14"/>
    <w:rsid w:val="006D66CC"/>
    <w:rsid w:val="00701727"/>
    <w:rsid w:val="0070566C"/>
    <w:rsid w:val="007104AE"/>
    <w:rsid w:val="00714C50"/>
    <w:rsid w:val="00725A7D"/>
    <w:rsid w:val="00742A25"/>
    <w:rsid w:val="007501BE"/>
    <w:rsid w:val="00790BB3"/>
    <w:rsid w:val="007C206C"/>
    <w:rsid w:val="00807D89"/>
    <w:rsid w:val="00817DD6"/>
    <w:rsid w:val="0083759F"/>
    <w:rsid w:val="00885156"/>
    <w:rsid w:val="008A7062"/>
    <w:rsid w:val="009151AA"/>
    <w:rsid w:val="0093429D"/>
    <w:rsid w:val="00943573"/>
    <w:rsid w:val="00947730"/>
    <w:rsid w:val="00964134"/>
    <w:rsid w:val="00970F7D"/>
    <w:rsid w:val="00994A3D"/>
    <w:rsid w:val="009C2B12"/>
    <w:rsid w:val="00A174D9"/>
    <w:rsid w:val="00A421BA"/>
    <w:rsid w:val="00A6087A"/>
    <w:rsid w:val="00AA4D24"/>
    <w:rsid w:val="00AB6715"/>
    <w:rsid w:val="00B1671E"/>
    <w:rsid w:val="00B25EB8"/>
    <w:rsid w:val="00B37F4D"/>
    <w:rsid w:val="00BE352E"/>
    <w:rsid w:val="00BF2B5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7BA7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40</Words>
  <Characters>774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na Rosa-Martínez</cp:lastModifiedBy>
  <cp:revision>8</cp:revision>
  <cp:lastPrinted>2013-10-03T12:51:00Z</cp:lastPrinted>
  <dcterms:created xsi:type="dcterms:W3CDTF">2021-01-08T12:20:00Z</dcterms:created>
  <dcterms:modified xsi:type="dcterms:W3CDTF">2021-02-25T09:00:00Z</dcterms:modified>
</cp:coreProperties>
</file>